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5313"/>
        <w:gridCol w:w="1051"/>
        <w:gridCol w:w="1431"/>
      </w:tblGrid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Primers used for RT-PCR analysis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Arial" w:ascii="Arial" w:hAnsi="Arial"/>
              </w:rPr>
              <w:t>Sequence 5'-&gt;3'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rget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cus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p20.1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GTGTGGAGAGGTCGAG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P2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1g0740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p20.2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CAGAGATATCAATAGACTTAACTT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hp1.1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TGCCAGAAAGGCTTAAACC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HP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5g2027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hp1.2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AACAACCAACGTGGTCACG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f3.1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CACGATGAGGCGATGTTT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F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4g2548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f3.2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AATAACTCCATAACGATACGTCGT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i2.1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ACTTTCGTTGATATTATTATCGC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I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3g0588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i2.2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AGGACATAAATGGCGTATATGA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f1a.1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CCCTTGGTGTCAAGCAGA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F1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5g6039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f1a.2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GGTTGTATCCGACCTTCT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rxc9_Rt_Fw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ACATAAACCGCCGGTAA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RXC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1g2848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rxc9_Rt_R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GGCTGCTTCTTGGACTT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x2_for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TCTCATTAACAGGGATAGA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X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3g4514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x2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TTAGAGCCTCATCAACTGT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V019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GACGTATGCTTGAGTGCTTCG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ZIP6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1g4299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V020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CTGGACGTAGGAGGCAACAC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b_for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TAATGAGGGATATAGTTGCT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b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5g2436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b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GAATCCTAGAATACAGTGGT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a_for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TGCAAAGGGAAGTAACGG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2g1752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a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ATCATCACCAAAGGGATG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Primers used for q-PCR analysis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a_FWD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TCAGACCTCATATCCC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2g1752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a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CATCACGAAGGAAAGACA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b_FWD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TGGGATGAGAAACTGGATA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b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5g2436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b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TTTGTTCCGTATGACCC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RO2_FWD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TTCTCTACTTGCGGCTT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RO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At1g23550  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RO2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ACCAGAATCAAACTCAG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LP1_FWD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GCTCTATCCAATGCCTCT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LP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At1g72610  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LP1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TAGTGTTTCCAGGAGTG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BQ5_FWD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CGCTTCATCTCGTC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BQ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3g6225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BQ5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gtaaacgtaggtgagtcc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ZIP60us_FWD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GAGACGATGATGCTGTGGC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ZIP6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1g4299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ZIP60u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  <w:lang w:val="en-US"/>
              </w:rPr>
              <w:t>cagggattccaacaagagcaca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ZIP60s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AGGGAACCCAACAGCAGAC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ZIP60_FWD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CCTATTCCCTTATATGTCCCA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ZIP60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AACCCTTACATCTCCGACTAA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Primers used for </w:t>
            </w: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ire1b-4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mutant genotyp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(WT allele: ire1b-4_for + ire1b-4_rev) (Mutant allele: ire1b-4_for + LB3)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ire1b-4_for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ACTAGAAACTCAACTGGTA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b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5g2436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ire1b-4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CTTGTGCTCTCGGTCT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B3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AGCATCTGAATTTCATAACCAAT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GATACA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-Border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SAIL lines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Primers used for </w:t>
            </w: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ire1a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mutant genotyp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(WT allele: ire1a-2_for + ire1a-2_rev) (Mutant allele: ire1a-2_for + LB3)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re1a-2_for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AAAACAACGATTCTACTGAAG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RE1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2g1752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re1a-2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TGCGAGATCAATCAGTCC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RE1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At2g1752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Bb1.3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ATTTTGCCGATTTCGGAA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-Border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SALK lines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Primers used for </w:t>
            </w: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ire1a-3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mutant genotyp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(WT allele: ire1a-3_for + ire1a-3_rev) (Mutant allele: ire1a-3_for + </w:t>
            </w:r>
            <w:r>
              <w:rPr>
                <w:rFonts w:cs="Arial" w:ascii="Arial" w:hAnsi="Arial"/>
                <w:b/>
                <w:color w:val="000000"/>
                <w:lang w:val="en-US"/>
              </w:rPr>
              <w:t xml:space="preserve"> WiscDsLox-LP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)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ire1a-3_for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TCTCCGATCCATCGTTGA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IRE1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</w:rPr>
              <w:t>At2g1752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ire1a-3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AATCTTCAGTGCTAGCG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IRE1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</w:rPr>
              <w:t>At2g1752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WiscDsLox-LP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gtccgcaatgtgttattaagtt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-Border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WiscDsLox lines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Primers used for </w:t>
            </w: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ire1a-4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mutant genotyp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(WT allele: ire1a-4_for + ire1a-4_rev) (Mutant allele: ire1a-4_for + LB3)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ire1a-4_for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GGCTACTACTGTCGATGGCTAT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IRE1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</w:rPr>
              <w:t>At2g1752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ire1a-4_rev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CTCCTTCAATGAGCTCGAACT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IRE1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</w:rPr>
              <w:t>At2g1752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AIL_LB1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GCCTTTTCAGAAATGGATAAATAGCCTTGCTTC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eft-Border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SAIL lines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rimers used for amplification of the IRE1b RNAi fragment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re1b-RNAi-F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GwF-CTAAAGCCTCAAAATGTGTTGATTG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IRE1b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</w:rPr>
              <w:t>At5g24360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re1b-RNAi-R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GwR-TCAAATTTGGATCCGGGTTTAGGA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IRE1b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</w:rPr>
              <w:t>At5g2436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440" w:right="1440" w:gutter="0" w:header="0" w:top="1584" w:footer="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2:19:00Z</dcterms:created>
  <dc:creator>Adrian</dc:creator>
  <dc:description/>
  <cp:keywords/>
  <dc:language>en-US</dc:language>
  <cp:lastModifiedBy>Karolina Mukhtar</cp:lastModifiedBy>
  <dcterms:modified xsi:type="dcterms:W3CDTF">2012-01-24T22:39:00Z</dcterms:modified>
  <cp:revision>3</cp:revision>
  <dc:subject/>
  <dc:title/>
</cp:coreProperties>
</file>